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8B811" w14:textId="11EE28E6" w:rsidR="00F90DF0" w:rsidRPr="00864F62" w:rsidRDefault="00F90DF0" w:rsidP="00F90DF0">
      <w:pPr>
        <w:spacing w:line="480" w:lineRule="auto"/>
        <w:jc w:val="both"/>
        <w:rPr>
          <w:rFonts w:cs="Times New Roman"/>
          <w:b/>
          <w:szCs w:val="20"/>
        </w:rPr>
      </w:pPr>
      <w:r w:rsidRPr="00864F62">
        <w:rPr>
          <w:rFonts w:cs="Times New Roman"/>
          <w:b/>
          <w:szCs w:val="20"/>
        </w:rPr>
        <w:t xml:space="preserve">Table </w:t>
      </w:r>
      <w:r w:rsidR="00AE3F0E">
        <w:rPr>
          <w:rFonts w:cs="Times New Roman"/>
          <w:b/>
          <w:szCs w:val="20"/>
        </w:rPr>
        <w:t>S</w:t>
      </w:r>
      <w:bookmarkStart w:id="0" w:name="_GoBack"/>
      <w:bookmarkEnd w:id="0"/>
      <w:r w:rsidRPr="00864F62">
        <w:rPr>
          <w:rFonts w:cs="Times New Roman"/>
          <w:b/>
          <w:szCs w:val="20"/>
        </w:rPr>
        <w:t xml:space="preserve">2. </w:t>
      </w:r>
      <w:r w:rsidR="00DC7047" w:rsidRPr="00DC7047">
        <w:rPr>
          <w:rFonts w:cs="Times New Roman"/>
          <w:szCs w:val="20"/>
        </w:rPr>
        <w:t xml:space="preserve">Neuropsychological testing in patients with </w:t>
      </w:r>
      <w:proofErr w:type="spellStart"/>
      <w:r w:rsidR="00DC7047" w:rsidRPr="00DC7047">
        <w:rPr>
          <w:rFonts w:cs="Times New Roman"/>
          <w:szCs w:val="20"/>
        </w:rPr>
        <w:t>tectal</w:t>
      </w:r>
      <w:proofErr w:type="spellEnd"/>
      <w:r w:rsidR="00DC7047" w:rsidRPr="00DC7047">
        <w:rPr>
          <w:rFonts w:cs="Times New Roman"/>
          <w:szCs w:val="20"/>
        </w:rPr>
        <w:t xml:space="preserve"> glioma illustrating impairment in a significant proportion – (A) characteristics of tested patients and (B) summary of results</w:t>
      </w:r>
    </w:p>
    <w:p w14:paraId="05210711" w14:textId="39B2F694" w:rsidR="00F90DF0" w:rsidRDefault="00F90DF0"/>
    <w:p w14:paraId="6F4B601C" w14:textId="03E94BE2" w:rsidR="00F90DF0" w:rsidRPr="00A62C00" w:rsidRDefault="00F90DF0">
      <w:pPr>
        <w:rPr>
          <w:b/>
        </w:rPr>
      </w:pPr>
      <w:r w:rsidRPr="00A62C00">
        <w:rPr>
          <w:b/>
        </w:rPr>
        <w:t>(A)</w:t>
      </w:r>
    </w:p>
    <w:tbl>
      <w:tblPr>
        <w:tblStyle w:val="TableGrid"/>
        <w:tblW w:w="6480" w:type="dxa"/>
        <w:tblLook w:val="04A0" w:firstRow="1" w:lastRow="0" w:firstColumn="1" w:lastColumn="0" w:noHBand="0" w:noVBand="1"/>
      </w:tblPr>
      <w:tblGrid>
        <w:gridCol w:w="544"/>
        <w:gridCol w:w="828"/>
        <w:gridCol w:w="515"/>
        <w:gridCol w:w="42"/>
        <w:gridCol w:w="518"/>
        <w:gridCol w:w="428"/>
        <w:gridCol w:w="265"/>
        <w:gridCol w:w="657"/>
        <w:gridCol w:w="436"/>
        <w:gridCol w:w="571"/>
        <w:gridCol w:w="976"/>
        <w:gridCol w:w="700"/>
      </w:tblGrid>
      <w:tr w:rsidR="00A62C00" w:rsidRPr="00864F62" w14:paraId="3436DD4F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628A7" w14:textId="77777777" w:rsidR="00A62C00" w:rsidRPr="00864F62" w:rsidRDefault="00A62C00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64F62">
              <w:rPr>
                <w:rFonts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38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241C4" w14:textId="77777777" w:rsidR="00A62C00" w:rsidRPr="00864F62" w:rsidRDefault="00A62C00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64F62">
              <w:rPr>
                <w:rFonts w:cs="Times New Roman"/>
                <w:b/>
                <w:sz w:val="20"/>
                <w:szCs w:val="20"/>
              </w:rPr>
              <w:t>Age at diagnosis (y)</w:t>
            </w:r>
          </w:p>
        </w:tc>
        <w:tc>
          <w:tcPr>
            <w:tcW w:w="186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1F7C2" w14:textId="77777777" w:rsidR="00A62C00" w:rsidRPr="00864F62" w:rsidRDefault="00A62C00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64F62">
              <w:rPr>
                <w:rFonts w:cs="Times New Roman"/>
                <w:b/>
                <w:sz w:val="20"/>
                <w:szCs w:val="20"/>
              </w:rPr>
              <w:t>Age at assessment (y)</w:t>
            </w:r>
          </w:p>
        </w:tc>
        <w:tc>
          <w:tcPr>
            <w:tcW w:w="198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ABB79" w14:textId="77777777" w:rsidR="00A62C00" w:rsidRPr="00864F62" w:rsidRDefault="00A62C00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64F62">
              <w:rPr>
                <w:rFonts w:cs="Times New Roman"/>
                <w:b/>
                <w:sz w:val="20"/>
                <w:szCs w:val="20"/>
              </w:rPr>
              <w:t>Interval from diagnosis to assessment (y)</w:t>
            </w:r>
          </w:p>
        </w:tc>
      </w:tr>
      <w:tr w:rsidR="00A62C00" w:rsidRPr="00864F62" w14:paraId="6713D683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left w:val="nil"/>
              <w:bottom w:val="nil"/>
              <w:right w:val="nil"/>
            </w:tcBorders>
            <w:vAlign w:val="center"/>
          </w:tcPr>
          <w:p w14:paraId="00FD0EBB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38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72ACD17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5.37</w:t>
            </w:r>
          </w:p>
        </w:tc>
        <w:tc>
          <w:tcPr>
            <w:tcW w:w="186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00AA4D4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24.92</w:t>
            </w:r>
          </w:p>
        </w:tc>
        <w:tc>
          <w:tcPr>
            <w:tcW w:w="198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3622436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9.55</w:t>
            </w:r>
          </w:p>
        </w:tc>
      </w:tr>
      <w:tr w:rsidR="00A62C00" w:rsidRPr="00864F62" w14:paraId="5FFF94A0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1234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0812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3.77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5056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6.8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DD1D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3.06</w:t>
            </w:r>
          </w:p>
        </w:tc>
      </w:tr>
      <w:tr w:rsidR="00A62C00" w:rsidRPr="00864F62" w14:paraId="341412F8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B066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38F5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4.35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EB3E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8.3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7401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3.98</w:t>
            </w:r>
          </w:p>
        </w:tc>
      </w:tr>
      <w:tr w:rsidR="00A62C00" w:rsidRPr="00864F62" w14:paraId="68CE1BF3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3ADA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81FB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5C8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7.33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C8DA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7.32</w:t>
            </w:r>
          </w:p>
        </w:tc>
      </w:tr>
      <w:tr w:rsidR="00A62C00" w:rsidRPr="00864F62" w14:paraId="5FBE9AE8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3EDE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B68C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9.97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E1EA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7.2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ABAB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7.28</w:t>
            </w:r>
          </w:p>
        </w:tc>
      </w:tr>
      <w:tr w:rsidR="00A62C00" w:rsidRPr="00864F62" w14:paraId="61A15C48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052E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8DAE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8.65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0921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8.1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0451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9.52</w:t>
            </w:r>
          </w:p>
        </w:tc>
      </w:tr>
      <w:tr w:rsidR="00A62C00" w:rsidRPr="00864F62" w14:paraId="11203A35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08CD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DC3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6.09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F203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4.75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2459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8.66</w:t>
            </w:r>
          </w:p>
        </w:tc>
      </w:tr>
      <w:tr w:rsidR="00A62C00" w:rsidRPr="00864F62" w14:paraId="18719C01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8BF7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457D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9.38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C68B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2.1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9F2F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2.79</w:t>
            </w:r>
          </w:p>
        </w:tc>
      </w:tr>
      <w:tr w:rsidR="00A62C00" w:rsidRPr="00864F62" w14:paraId="2A09358A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60FC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82EE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3.31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C712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B284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.19</w:t>
            </w:r>
          </w:p>
        </w:tc>
      </w:tr>
      <w:tr w:rsidR="00A62C00" w:rsidRPr="00864F62" w14:paraId="2DB47133" w14:textId="77777777" w:rsidTr="00A62C00">
        <w:trPr>
          <w:gridAfter w:val="1"/>
          <w:wAfter w:w="700" w:type="dxa"/>
          <w:trHeight w:val="20"/>
        </w:trPr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A14BC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A4259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4.73</w:t>
            </w:r>
          </w:p>
        </w:tc>
        <w:tc>
          <w:tcPr>
            <w:tcW w:w="18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FFFD6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5.17</w:t>
            </w:r>
          </w:p>
        </w:tc>
        <w:tc>
          <w:tcPr>
            <w:tcW w:w="1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694BA" w14:textId="77777777" w:rsidR="00A62C00" w:rsidRPr="00864F62" w:rsidRDefault="00A62C00" w:rsidP="00E636F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7D3214" w:rsidRPr="00864F62" w14:paraId="60A31D23" w14:textId="77777777" w:rsidTr="00E636F2">
        <w:trPr>
          <w:trHeight w:val="20"/>
        </w:trPr>
        <w:tc>
          <w:tcPr>
            <w:tcW w:w="64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95652" w14:textId="177F3009" w:rsidR="007D3214" w:rsidRDefault="00E636F2" w:rsidP="00E636F2">
            <w:pPr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M</w:t>
            </w:r>
            <w:r w:rsidR="00864F62" w:rsidRPr="00864F62">
              <w:rPr>
                <w:rFonts w:cs="Times New Roman"/>
                <w:sz w:val="20"/>
                <w:szCs w:val="20"/>
              </w:rPr>
              <w:t>,</w:t>
            </w:r>
            <w:r w:rsidRPr="00864F62">
              <w:rPr>
                <w:rFonts w:cs="Times New Roman"/>
                <w:sz w:val="20"/>
                <w:szCs w:val="20"/>
              </w:rPr>
              <w:t xml:space="preserve"> male</w:t>
            </w:r>
            <w:r w:rsidR="00864F62" w:rsidRPr="00864F62">
              <w:rPr>
                <w:rFonts w:cs="Times New Roman"/>
                <w:sz w:val="20"/>
                <w:szCs w:val="20"/>
              </w:rPr>
              <w:t>;</w:t>
            </w:r>
            <w:r w:rsidRPr="00864F62">
              <w:rPr>
                <w:rFonts w:cs="Times New Roman"/>
                <w:sz w:val="20"/>
                <w:szCs w:val="20"/>
              </w:rPr>
              <w:t xml:space="preserve"> F</w:t>
            </w:r>
            <w:r w:rsidR="00864F62" w:rsidRPr="00864F62">
              <w:rPr>
                <w:rFonts w:cs="Times New Roman"/>
                <w:sz w:val="20"/>
                <w:szCs w:val="20"/>
              </w:rPr>
              <w:t>,</w:t>
            </w:r>
            <w:r w:rsidRPr="00864F62">
              <w:rPr>
                <w:rFonts w:cs="Times New Roman"/>
                <w:sz w:val="20"/>
                <w:szCs w:val="20"/>
              </w:rPr>
              <w:t xml:space="preserve"> female</w:t>
            </w:r>
            <w:r w:rsidR="00864F62" w:rsidRPr="00864F62">
              <w:rPr>
                <w:rFonts w:cs="Times New Roman"/>
                <w:sz w:val="20"/>
                <w:szCs w:val="20"/>
              </w:rPr>
              <w:t>;</w:t>
            </w:r>
            <w:r w:rsidRPr="00864F62">
              <w:rPr>
                <w:rFonts w:cs="Times New Roman"/>
                <w:sz w:val="20"/>
                <w:szCs w:val="20"/>
              </w:rPr>
              <w:t xml:space="preserve"> y</w:t>
            </w:r>
            <w:r w:rsidR="00864F62" w:rsidRPr="00864F62">
              <w:rPr>
                <w:rFonts w:cs="Times New Roman"/>
                <w:sz w:val="20"/>
                <w:szCs w:val="20"/>
              </w:rPr>
              <w:t>,</w:t>
            </w:r>
            <w:r w:rsidRPr="00864F62">
              <w:rPr>
                <w:rFonts w:cs="Times New Roman"/>
                <w:sz w:val="20"/>
                <w:szCs w:val="20"/>
              </w:rPr>
              <w:t xml:space="preserve"> years</w:t>
            </w:r>
          </w:p>
          <w:p w14:paraId="7E676BE5" w14:textId="10EA61DF" w:rsidR="009351CA" w:rsidRPr="00864F62" w:rsidRDefault="009351CA" w:rsidP="00E636F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624CA" w:rsidRPr="00864F62" w14:paraId="444D9E78" w14:textId="77777777" w:rsidTr="00A62C00">
        <w:trPr>
          <w:gridAfter w:val="6"/>
          <w:wAfter w:w="3605" w:type="dxa"/>
          <w:trHeight w:val="29"/>
        </w:trPr>
        <w:tc>
          <w:tcPr>
            <w:tcW w:w="1372" w:type="dxa"/>
            <w:gridSpan w:val="2"/>
            <w:tcBorders>
              <w:top w:val="nil"/>
              <w:left w:val="nil"/>
              <w:right w:val="nil"/>
            </w:tcBorders>
          </w:tcPr>
          <w:p w14:paraId="6CA1A5BF" w14:textId="77777777" w:rsidR="004624CA" w:rsidRPr="00864F62" w:rsidRDefault="004624CA" w:rsidP="00E636F2">
            <w:pPr>
              <w:rPr>
                <w:rFonts w:cs="Times New Roman"/>
                <w:b/>
                <w:sz w:val="20"/>
                <w:szCs w:val="20"/>
              </w:rPr>
            </w:pPr>
          </w:p>
          <w:p w14:paraId="43485DF8" w14:textId="6369709D" w:rsidR="00FF1B71" w:rsidRDefault="00FF1B71" w:rsidP="00E636F2">
            <w:pPr>
              <w:rPr>
                <w:rFonts w:cs="Times New Roman"/>
                <w:b/>
                <w:sz w:val="20"/>
                <w:szCs w:val="20"/>
              </w:rPr>
            </w:pPr>
          </w:p>
          <w:p w14:paraId="5F12306B" w14:textId="77777777" w:rsidR="00A62C00" w:rsidRDefault="00A62C00" w:rsidP="00E636F2">
            <w:pPr>
              <w:rPr>
                <w:rFonts w:cs="Times New Roman"/>
                <w:b/>
                <w:sz w:val="20"/>
                <w:szCs w:val="20"/>
              </w:rPr>
            </w:pPr>
          </w:p>
          <w:p w14:paraId="74C871E3" w14:textId="77777777" w:rsidR="00F90DF0" w:rsidRDefault="00F90DF0" w:rsidP="00E636F2">
            <w:pPr>
              <w:rPr>
                <w:rFonts w:cs="Times New Roman"/>
                <w:b/>
                <w:sz w:val="20"/>
                <w:szCs w:val="20"/>
              </w:rPr>
            </w:pPr>
          </w:p>
          <w:p w14:paraId="71810036" w14:textId="2094B4D0" w:rsidR="00F90DF0" w:rsidRPr="006D32A4" w:rsidRDefault="00F90DF0" w:rsidP="00E636F2">
            <w:pPr>
              <w:rPr>
                <w:rFonts w:cs="Times New Roman"/>
                <w:b/>
              </w:rPr>
            </w:pPr>
            <w:r w:rsidRPr="006D32A4">
              <w:rPr>
                <w:rFonts w:cs="Times New Roman"/>
                <w:b/>
              </w:rPr>
              <w:t>(B)</w:t>
            </w:r>
          </w:p>
          <w:p w14:paraId="10608F05" w14:textId="48C610D8" w:rsidR="00F90DF0" w:rsidRPr="00864F62" w:rsidRDefault="00F90DF0" w:rsidP="00E636F2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03" w:type="dxa"/>
            <w:gridSpan w:val="4"/>
            <w:tcBorders>
              <w:top w:val="nil"/>
              <w:left w:val="nil"/>
              <w:right w:val="nil"/>
            </w:tcBorders>
          </w:tcPr>
          <w:p w14:paraId="635B6564" w14:textId="77777777" w:rsidR="004624CA" w:rsidRPr="00864F62" w:rsidRDefault="004624CA" w:rsidP="00635DD1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4624CA" w:rsidRPr="00864F62" w14:paraId="098D9C06" w14:textId="77777777" w:rsidTr="00A62C00">
        <w:trPr>
          <w:trHeight w:val="29"/>
        </w:trPr>
        <w:tc>
          <w:tcPr>
            <w:tcW w:w="1887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C54612" w14:textId="05628152" w:rsidR="004624CA" w:rsidRPr="00864F62" w:rsidRDefault="004624CA" w:rsidP="00635DD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1E10A1" w14:textId="77777777" w:rsidR="004624CA" w:rsidRPr="00A62C00" w:rsidRDefault="004624CA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2C00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9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0E680" w14:textId="77777777" w:rsidR="004624CA" w:rsidRPr="00A62C00" w:rsidRDefault="004624CA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2C00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9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479990" w14:textId="77777777" w:rsidR="004624CA" w:rsidRPr="00A62C00" w:rsidRDefault="004624CA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2C00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AF3B7" w14:textId="77777777" w:rsidR="004624CA" w:rsidRPr="00A62C00" w:rsidRDefault="004624CA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2C00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6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49B7B" w14:textId="0EF93053" w:rsidR="004624CA" w:rsidRPr="00A62C00" w:rsidRDefault="004624CA" w:rsidP="00E636F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2C00">
              <w:rPr>
                <w:rFonts w:cs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A62C00">
              <w:rPr>
                <w:rFonts w:cs="Times New Roman"/>
                <w:b/>
                <w:sz w:val="20"/>
                <w:szCs w:val="20"/>
              </w:rPr>
              <w:t>Impaired</w:t>
            </w:r>
            <w:r w:rsidRPr="00A62C00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62C00" w:rsidRPr="00864F62" w14:paraId="24FC7CC9" w14:textId="77777777" w:rsidTr="00A62C00">
        <w:trPr>
          <w:trHeight w:val="29"/>
        </w:trPr>
        <w:tc>
          <w:tcPr>
            <w:tcW w:w="1887" w:type="dxa"/>
            <w:gridSpan w:val="3"/>
            <w:tcBorders>
              <w:left w:val="nil"/>
              <w:bottom w:val="nil"/>
              <w:right w:val="single" w:sz="4" w:space="0" w:color="auto"/>
            </w:tcBorders>
          </w:tcPr>
          <w:p w14:paraId="18A73998" w14:textId="08BF8E63" w:rsidR="00A62C00" w:rsidRPr="009351CA" w:rsidRDefault="00A62C00" w:rsidP="00A62C00">
            <w:pPr>
              <w:rPr>
                <w:rFonts w:cs="Times New Roman"/>
                <w:sz w:val="20"/>
                <w:szCs w:val="20"/>
              </w:rPr>
            </w:pPr>
            <w:r w:rsidRPr="009351CA">
              <w:rPr>
                <w:rFonts w:cs="Times New Roman"/>
                <w:sz w:val="20"/>
                <w:szCs w:val="20"/>
              </w:rPr>
              <w:t xml:space="preserve">Global intelligence </w:t>
            </w:r>
          </w:p>
        </w:tc>
        <w:tc>
          <w:tcPr>
            <w:tcW w:w="560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2594486" w14:textId="30D968EF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5A6AD63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093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3656673D" w14:textId="4DC41FE5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0.92</w:t>
            </w: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</w:tcPr>
          <w:p w14:paraId="2BC35273" w14:textId="1EB72811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0.8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1676" w:type="dxa"/>
            <w:gridSpan w:val="2"/>
            <w:tcBorders>
              <w:left w:val="nil"/>
              <w:bottom w:val="nil"/>
              <w:right w:val="nil"/>
            </w:tcBorders>
          </w:tcPr>
          <w:p w14:paraId="7F3EBD98" w14:textId="003707BD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20.0</w:t>
            </w:r>
          </w:p>
        </w:tc>
      </w:tr>
      <w:tr w:rsidR="00A62C00" w:rsidRPr="00864F62" w14:paraId="2C712EBB" w14:textId="77777777" w:rsidTr="00A62C00">
        <w:trPr>
          <w:trHeight w:val="29"/>
        </w:trPr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BFB92" w14:textId="471B5EF0" w:rsidR="00A62C00" w:rsidRPr="009351CA" w:rsidRDefault="00A62C00" w:rsidP="00A62C00">
            <w:pPr>
              <w:rPr>
                <w:rFonts w:cs="Times New Roman"/>
                <w:sz w:val="20"/>
                <w:szCs w:val="20"/>
              </w:rPr>
            </w:pPr>
            <w:r w:rsidRPr="009351CA">
              <w:rPr>
                <w:rFonts w:cs="Times New Roman"/>
                <w:sz w:val="20"/>
                <w:szCs w:val="20"/>
              </w:rPr>
              <w:t xml:space="preserve">Working memory </w:t>
            </w:r>
          </w:p>
        </w:tc>
        <w:tc>
          <w:tcPr>
            <w:tcW w:w="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ECDA1" w14:textId="26A698C6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37F2B" w14:textId="07D8E652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25AC2" w14:textId="75F94002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-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CF0788C" w14:textId="65F20EB4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1.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01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D9C47" w14:textId="11629E3D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28.6</w:t>
            </w:r>
          </w:p>
        </w:tc>
      </w:tr>
      <w:tr w:rsidR="00A62C00" w:rsidRPr="00864F62" w14:paraId="1E3B8478" w14:textId="77777777" w:rsidTr="00A62C00">
        <w:trPr>
          <w:trHeight w:val="29"/>
        </w:trPr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A74BC" w14:textId="65C6B84F" w:rsidR="00A62C00" w:rsidRPr="009351CA" w:rsidRDefault="00A62C00" w:rsidP="00A62C00">
            <w:pPr>
              <w:rPr>
                <w:rFonts w:cs="Times New Roman"/>
                <w:sz w:val="20"/>
                <w:szCs w:val="20"/>
              </w:rPr>
            </w:pPr>
            <w:r w:rsidRPr="009351CA">
              <w:rPr>
                <w:rFonts w:cs="Times New Roman"/>
                <w:sz w:val="20"/>
                <w:szCs w:val="20"/>
              </w:rPr>
              <w:t xml:space="preserve">Processing speed </w:t>
            </w:r>
          </w:p>
        </w:tc>
        <w:tc>
          <w:tcPr>
            <w:tcW w:w="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CF7A2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4E98D" w14:textId="3550F530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0AF0C" w14:textId="4A607951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-1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5F83D9E" w14:textId="14CEFC43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sz w:val="20"/>
                <w:szCs w:val="20"/>
              </w:rPr>
              <w:t>0.57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0C391" w14:textId="0ACCBCF4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100.0</w:t>
            </w:r>
          </w:p>
        </w:tc>
      </w:tr>
      <w:tr w:rsidR="00A62C00" w:rsidRPr="00864F62" w14:paraId="1E302D26" w14:textId="77777777" w:rsidTr="00A62C00">
        <w:trPr>
          <w:trHeight w:val="29"/>
        </w:trPr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5AD8F" w14:textId="77777777" w:rsidR="00A62C00" w:rsidRPr="009351CA" w:rsidRDefault="00A62C00" w:rsidP="00A62C00">
            <w:pPr>
              <w:rPr>
                <w:rFonts w:cs="Times New Roman"/>
                <w:sz w:val="20"/>
                <w:szCs w:val="20"/>
              </w:rPr>
            </w:pPr>
            <w:r w:rsidRPr="009351CA">
              <w:rPr>
                <w:rFonts w:cs="Times New Roman"/>
                <w:sz w:val="20"/>
                <w:szCs w:val="20"/>
              </w:rPr>
              <w:t xml:space="preserve">Academics </w:t>
            </w:r>
          </w:p>
        </w:tc>
        <w:tc>
          <w:tcPr>
            <w:tcW w:w="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0291B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5C8D9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71714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E9D49FC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C1BB8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62C00" w:rsidRPr="00864F62" w14:paraId="34A6D4E5" w14:textId="77777777" w:rsidTr="00A62C00">
        <w:trPr>
          <w:trHeight w:val="29"/>
        </w:trPr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0D356" w14:textId="0573C5CC" w:rsidR="00A62C00" w:rsidRPr="009351CA" w:rsidRDefault="00A62C00" w:rsidP="00A62C00">
            <w:pPr>
              <w:rPr>
                <w:rFonts w:cs="Times New Roman"/>
                <w:sz w:val="20"/>
                <w:szCs w:val="20"/>
              </w:rPr>
            </w:pPr>
            <w:r w:rsidRPr="009351CA">
              <w:rPr>
                <w:rFonts w:cs="Times New Roman"/>
                <w:sz w:val="20"/>
                <w:szCs w:val="20"/>
              </w:rPr>
              <w:t xml:space="preserve">    Word reading</w:t>
            </w:r>
          </w:p>
        </w:tc>
        <w:tc>
          <w:tcPr>
            <w:tcW w:w="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85D7E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756B0" w14:textId="2C0D68C1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53BFB" w14:textId="0CEA021B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-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E4B062B" w14:textId="7DFE1DBB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1.1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879D5" w14:textId="3377CB1A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 xml:space="preserve">  12.5</w:t>
            </w:r>
          </w:p>
        </w:tc>
      </w:tr>
      <w:tr w:rsidR="00A62C00" w:rsidRPr="00864F62" w14:paraId="1D37A385" w14:textId="77777777" w:rsidTr="00A62C00">
        <w:trPr>
          <w:trHeight w:val="29"/>
        </w:trPr>
        <w:tc>
          <w:tcPr>
            <w:tcW w:w="18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21A0C" w14:textId="21B7E6EF" w:rsidR="00A62C00" w:rsidRPr="009351CA" w:rsidRDefault="00A62C00" w:rsidP="00A62C00">
            <w:pPr>
              <w:rPr>
                <w:rFonts w:cs="Times New Roman"/>
                <w:sz w:val="20"/>
                <w:szCs w:val="20"/>
              </w:rPr>
            </w:pPr>
            <w:r w:rsidRPr="009351CA">
              <w:rPr>
                <w:rFonts w:cs="Times New Roman"/>
                <w:sz w:val="20"/>
                <w:szCs w:val="20"/>
              </w:rPr>
              <w:t xml:space="preserve">    Math calculation </w:t>
            </w:r>
          </w:p>
        </w:tc>
        <w:tc>
          <w:tcPr>
            <w:tcW w:w="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EE3BCB" w14:textId="77777777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4F6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890EB" w14:textId="186FF89B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5C6DBA" w14:textId="51F6349B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-0.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30B1" w14:textId="3A9745CA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>1.74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AD204" w14:textId="3C5A7DD9" w:rsidR="00A62C00" w:rsidRPr="00864F62" w:rsidRDefault="00A62C00" w:rsidP="00A62C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36F2">
              <w:rPr>
                <w:rFonts w:asciiTheme="majorHAnsi" w:hAnsiTheme="majorHAnsi" w:cs="Times New Roman"/>
                <w:sz w:val="20"/>
                <w:szCs w:val="20"/>
              </w:rPr>
              <w:t xml:space="preserve">  42.9</w:t>
            </w:r>
          </w:p>
        </w:tc>
      </w:tr>
    </w:tbl>
    <w:p w14:paraId="7A88E467" w14:textId="769AB071" w:rsidR="00B55663" w:rsidRPr="00864F62" w:rsidRDefault="00B55663" w:rsidP="00A62C00">
      <w:pPr>
        <w:ind w:right="4320"/>
        <w:rPr>
          <w:rFonts w:cs="Times New Roman"/>
          <w:sz w:val="20"/>
          <w:szCs w:val="20"/>
        </w:rPr>
      </w:pPr>
      <w:r w:rsidRPr="00864F62">
        <w:rPr>
          <w:rFonts w:cs="Times New Roman"/>
          <w:sz w:val="20"/>
          <w:szCs w:val="20"/>
        </w:rPr>
        <w:t xml:space="preserve">SD = standard deviation. Mean, SD, </w:t>
      </w:r>
      <w:r w:rsidR="00F90DF0">
        <w:rPr>
          <w:rFonts w:cs="Times New Roman"/>
          <w:sz w:val="20"/>
          <w:szCs w:val="20"/>
        </w:rPr>
        <w:t>and m</w:t>
      </w:r>
      <w:r w:rsidRPr="00864F62">
        <w:rPr>
          <w:rFonts w:cs="Times New Roman"/>
          <w:sz w:val="20"/>
          <w:szCs w:val="20"/>
        </w:rPr>
        <w:t xml:space="preserve">ean </w:t>
      </w:r>
      <w:r w:rsidR="00F90DF0">
        <w:rPr>
          <w:rFonts w:cs="Times New Roman"/>
          <w:sz w:val="20"/>
          <w:szCs w:val="20"/>
        </w:rPr>
        <w:t>d</w:t>
      </w:r>
      <w:r w:rsidRPr="00864F62">
        <w:rPr>
          <w:rFonts w:cs="Times New Roman"/>
          <w:sz w:val="20"/>
          <w:szCs w:val="20"/>
        </w:rPr>
        <w:t xml:space="preserve">ifference are reported in z-scores, with </w:t>
      </w:r>
      <w:r w:rsidR="00F90DF0">
        <w:rPr>
          <w:rFonts w:cs="Times New Roman"/>
          <w:sz w:val="20"/>
          <w:szCs w:val="20"/>
        </w:rPr>
        <w:t xml:space="preserve">a </w:t>
      </w:r>
      <w:r w:rsidRPr="00864F62">
        <w:rPr>
          <w:rFonts w:cs="Times New Roman"/>
          <w:sz w:val="20"/>
          <w:szCs w:val="20"/>
        </w:rPr>
        <w:t xml:space="preserve">normative mean of 1 and a standard deviation of 0.5. </w:t>
      </w:r>
      <w:r w:rsidRPr="00864F62">
        <w:rPr>
          <w:rFonts w:cs="Times New Roman"/>
          <w:sz w:val="20"/>
          <w:szCs w:val="20"/>
          <w:vertAlign w:val="superscript"/>
        </w:rPr>
        <w:t>a</w:t>
      </w:r>
      <w:r w:rsidRPr="00864F62">
        <w:rPr>
          <w:rFonts w:cs="Times New Roman"/>
          <w:sz w:val="20"/>
          <w:szCs w:val="20"/>
        </w:rPr>
        <w:t xml:space="preserve"> </w:t>
      </w:r>
      <w:r w:rsidR="00F90DF0">
        <w:rPr>
          <w:rFonts w:cs="Times New Roman"/>
          <w:sz w:val="20"/>
          <w:szCs w:val="20"/>
        </w:rPr>
        <w:t>F</w:t>
      </w:r>
      <w:r w:rsidRPr="00864F62">
        <w:rPr>
          <w:rFonts w:cs="Times New Roman"/>
          <w:sz w:val="20"/>
          <w:szCs w:val="20"/>
        </w:rPr>
        <w:t xml:space="preserve">requency of </w:t>
      </w:r>
      <w:r w:rsidR="00A77BDD" w:rsidRPr="00864F62">
        <w:rPr>
          <w:rFonts w:cs="Times New Roman"/>
          <w:sz w:val="20"/>
          <w:szCs w:val="20"/>
        </w:rPr>
        <w:t xml:space="preserve">z-score ≤ </w:t>
      </w:r>
      <w:r w:rsidR="00F90DF0">
        <w:rPr>
          <w:rFonts w:cs="Times New Roman"/>
          <w:sz w:val="20"/>
          <w:szCs w:val="20"/>
        </w:rPr>
        <w:t>−</w:t>
      </w:r>
      <w:r w:rsidR="00A77BDD" w:rsidRPr="00864F62">
        <w:rPr>
          <w:rFonts w:cs="Times New Roman"/>
          <w:sz w:val="20"/>
          <w:szCs w:val="20"/>
        </w:rPr>
        <w:t xml:space="preserve">1.33, tenth percentile). </w:t>
      </w:r>
    </w:p>
    <w:p w14:paraId="70AF415F" w14:textId="77777777" w:rsidR="00E636F2" w:rsidRPr="00864F62" w:rsidRDefault="00E636F2" w:rsidP="00A21967">
      <w:pPr>
        <w:rPr>
          <w:rFonts w:cs="Times New Roman"/>
          <w:i/>
          <w:sz w:val="20"/>
          <w:szCs w:val="20"/>
        </w:rPr>
      </w:pPr>
    </w:p>
    <w:p w14:paraId="56C07EF0" w14:textId="77777777" w:rsidR="00A21967" w:rsidRPr="00E636F2" w:rsidRDefault="00A21967" w:rsidP="00A21967">
      <w:pPr>
        <w:rPr>
          <w:rFonts w:asciiTheme="majorHAnsi" w:hAnsiTheme="majorHAnsi" w:cs="Times New Roman"/>
          <w:sz w:val="20"/>
          <w:szCs w:val="20"/>
        </w:rPr>
      </w:pPr>
    </w:p>
    <w:sectPr w:rsidR="00A21967" w:rsidRPr="00E636F2" w:rsidSect="00FF1B71">
      <w:headerReference w:type="default" r:id="rId8"/>
      <w:pgSz w:w="12240" w:h="15840"/>
      <w:pgMar w:top="108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D09D7" w14:textId="77777777" w:rsidR="00EF0426" w:rsidRDefault="00EF0426" w:rsidP="00FF1B71">
      <w:pPr>
        <w:spacing w:after="0" w:line="240" w:lineRule="auto"/>
      </w:pPr>
      <w:r>
        <w:separator/>
      </w:r>
    </w:p>
  </w:endnote>
  <w:endnote w:type="continuationSeparator" w:id="0">
    <w:p w14:paraId="773B93C9" w14:textId="77777777" w:rsidR="00EF0426" w:rsidRDefault="00EF0426" w:rsidP="00FF1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DCBBD" w14:textId="77777777" w:rsidR="00EF0426" w:rsidRDefault="00EF0426" w:rsidP="00FF1B71">
      <w:pPr>
        <w:spacing w:after="0" w:line="240" w:lineRule="auto"/>
      </w:pPr>
      <w:r>
        <w:separator/>
      </w:r>
    </w:p>
  </w:footnote>
  <w:footnote w:type="continuationSeparator" w:id="0">
    <w:p w14:paraId="667ED354" w14:textId="77777777" w:rsidR="00EF0426" w:rsidRDefault="00EF0426" w:rsidP="00FF1B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938FD3" w14:textId="444F0EC9" w:rsidR="00F90DF0" w:rsidRDefault="00F90DF0">
    <w:pPr>
      <w:pStyle w:val="Header"/>
    </w:pPr>
  </w:p>
  <w:p w14:paraId="27F7056B" w14:textId="4A97AFE3" w:rsidR="00F90DF0" w:rsidRDefault="00F90DF0">
    <w:pPr>
      <w:pStyle w:val="Header"/>
    </w:pPr>
  </w:p>
  <w:p w14:paraId="38438563" w14:textId="1160EC5A" w:rsidR="00F90DF0" w:rsidRDefault="00F90DF0">
    <w:pPr>
      <w:pStyle w:val="Header"/>
    </w:pPr>
  </w:p>
  <w:p w14:paraId="4E57F3D0" w14:textId="1F315878" w:rsidR="00F90DF0" w:rsidRDefault="00F90DF0">
    <w:pPr>
      <w:pStyle w:val="Header"/>
    </w:pPr>
  </w:p>
  <w:p w14:paraId="431BA845" w14:textId="77777777" w:rsidR="00F90DF0" w:rsidRDefault="00F90D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C92CCA"/>
    <w:rsid w:val="0003496A"/>
    <w:rsid w:val="00070DE5"/>
    <w:rsid w:val="00090835"/>
    <w:rsid w:val="000B6A9F"/>
    <w:rsid w:val="000B7AA6"/>
    <w:rsid w:val="002D62C9"/>
    <w:rsid w:val="002F102C"/>
    <w:rsid w:val="0032549B"/>
    <w:rsid w:val="003638FC"/>
    <w:rsid w:val="00385819"/>
    <w:rsid w:val="003A0979"/>
    <w:rsid w:val="00413BA8"/>
    <w:rsid w:val="00462164"/>
    <w:rsid w:val="004624CA"/>
    <w:rsid w:val="006D1760"/>
    <w:rsid w:val="006D32A4"/>
    <w:rsid w:val="00767262"/>
    <w:rsid w:val="007D3214"/>
    <w:rsid w:val="00864F62"/>
    <w:rsid w:val="009351CA"/>
    <w:rsid w:val="00994ECA"/>
    <w:rsid w:val="00A21967"/>
    <w:rsid w:val="00A62C00"/>
    <w:rsid w:val="00A77BDD"/>
    <w:rsid w:val="00A83F99"/>
    <w:rsid w:val="00AB65BC"/>
    <w:rsid w:val="00AE3F0E"/>
    <w:rsid w:val="00B55663"/>
    <w:rsid w:val="00BB2872"/>
    <w:rsid w:val="00C92CCA"/>
    <w:rsid w:val="00CB5B29"/>
    <w:rsid w:val="00D23738"/>
    <w:rsid w:val="00D24EFB"/>
    <w:rsid w:val="00D76FC1"/>
    <w:rsid w:val="00D91F20"/>
    <w:rsid w:val="00D97E7D"/>
    <w:rsid w:val="00DC7047"/>
    <w:rsid w:val="00E004D0"/>
    <w:rsid w:val="00E620BA"/>
    <w:rsid w:val="00E636F2"/>
    <w:rsid w:val="00EB757D"/>
    <w:rsid w:val="00EE695E"/>
    <w:rsid w:val="00EF0426"/>
    <w:rsid w:val="00F12B09"/>
    <w:rsid w:val="00F90DF0"/>
    <w:rsid w:val="00FF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7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B71"/>
  </w:style>
  <w:style w:type="paragraph" w:styleId="Footer">
    <w:name w:val="footer"/>
    <w:basedOn w:val="Normal"/>
    <w:link w:val="FooterChar"/>
    <w:uiPriority w:val="99"/>
    <w:unhideWhenUsed/>
    <w:rsid w:val="00FF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B71"/>
  </w:style>
  <w:style w:type="character" w:styleId="CommentReference">
    <w:name w:val="annotation reference"/>
    <w:basedOn w:val="DefaultParagraphFont"/>
    <w:uiPriority w:val="99"/>
    <w:semiHidden/>
    <w:unhideWhenUsed/>
    <w:rsid w:val="00D23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7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3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4F6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B71"/>
  </w:style>
  <w:style w:type="paragraph" w:styleId="Footer">
    <w:name w:val="footer"/>
    <w:basedOn w:val="Normal"/>
    <w:link w:val="FooterChar"/>
    <w:uiPriority w:val="99"/>
    <w:unhideWhenUsed/>
    <w:rsid w:val="00FF1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B71"/>
  </w:style>
  <w:style w:type="character" w:styleId="CommentReference">
    <w:name w:val="annotation reference"/>
    <w:basedOn w:val="DefaultParagraphFont"/>
    <w:uiPriority w:val="99"/>
    <w:semiHidden/>
    <w:unhideWhenUsed/>
    <w:rsid w:val="00D23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7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3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4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367928-9E2F-4B97-BBD5-FEA6F7711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1</Words>
  <Characters>794</Characters>
  <Application>Microsoft Office Word</Application>
  <DocSecurity>0</DocSecurity>
  <Lines>113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, Madelyn</dc:creator>
  <cp:keywords/>
  <dc:description/>
  <cp:lastModifiedBy>LAMIRA</cp:lastModifiedBy>
  <cp:revision>11</cp:revision>
  <dcterms:created xsi:type="dcterms:W3CDTF">2018-06-21T19:13:00Z</dcterms:created>
  <dcterms:modified xsi:type="dcterms:W3CDTF">2018-09-19T18:22:00Z</dcterms:modified>
</cp:coreProperties>
</file>